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6AD6D" w14:textId="77777777" w:rsidR="00C85906" w:rsidRPr="005F17AF" w:rsidRDefault="00C85906" w:rsidP="00C85906">
      <w:pPr>
        <w:spacing w:line="480" w:lineRule="auto"/>
        <w:rPr>
          <w:b/>
          <w:sz w:val="22"/>
          <w:szCs w:val="22"/>
        </w:rPr>
      </w:pPr>
    </w:p>
    <w:tbl>
      <w:tblPr>
        <w:tblW w:w="8633" w:type="dxa"/>
        <w:tblLook w:val="04A0" w:firstRow="1" w:lastRow="0" w:firstColumn="1" w:lastColumn="0" w:noHBand="0" w:noVBand="1"/>
      </w:tblPr>
      <w:tblGrid>
        <w:gridCol w:w="1359"/>
        <w:gridCol w:w="5005"/>
        <w:gridCol w:w="1011"/>
        <w:gridCol w:w="1258"/>
      </w:tblGrid>
      <w:tr w:rsidR="00C85906" w:rsidRPr="005F17AF" w14:paraId="796CC6D5" w14:textId="77777777" w:rsidTr="002762C0">
        <w:trPr>
          <w:trHeight w:val="423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EC58" w14:textId="77777777" w:rsidR="00C85906" w:rsidRPr="005F17AF" w:rsidRDefault="00C85906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#pathway ID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92DC" w14:textId="77777777" w:rsidR="00C85906" w:rsidRPr="005F17AF" w:rsidRDefault="00C85906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thway description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8BFCF" w14:textId="77777777" w:rsidR="00C85906" w:rsidRPr="005F17AF" w:rsidRDefault="00C85906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observed gene coun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369C0" w14:textId="77777777" w:rsidR="00C85906" w:rsidRPr="005F17AF" w:rsidRDefault="00C85906" w:rsidP="002762C0">
            <w:pPr>
              <w:jc w:val="center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false discovery rate</w:t>
            </w:r>
          </w:p>
        </w:tc>
      </w:tr>
      <w:tr w:rsidR="00C85906" w:rsidRPr="005F17AF" w14:paraId="190AAFFE" w14:textId="77777777" w:rsidTr="002762C0">
        <w:trPr>
          <w:trHeight w:val="423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4E2A5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16051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7CB28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carbohydrate biosynthetic proces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970A2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2CC0B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.50E-07</w:t>
            </w:r>
          </w:p>
        </w:tc>
      </w:tr>
      <w:tr w:rsidR="00C85906" w:rsidRPr="005F17AF" w14:paraId="2B87AFF5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E6FA0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33692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D2A7D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cellular polysaccharide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3BD54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2F0AB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.50E-07</w:t>
            </w:r>
          </w:p>
        </w:tc>
      </w:tr>
      <w:tr w:rsidR="00C85906" w:rsidRPr="005F17AF" w14:paraId="65EDDE43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609B2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212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EB447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color w:val="000000"/>
                <w:sz w:val="22"/>
                <w:szCs w:val="22"/>
              </w:rPr>
              <w:t>alginic</w:t>
            </w:r>
            <w:proofErr w:type="spellEnd"/>
            <w:r w:rsidRPr="005F17AF">
              <w:rPr>
                <w:color w:val="000000"/>
                <w:sz w:val="22"/>
                <w:szCs w:val="22"/>
              </w:rPr>
              <w:t xml:space="preserve"> acid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6CDA0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B580E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.50E-07</w:t>
            </w:r>
          </w:p>
        </w:tc>
      </w:tr>
      <w:tr w:rsidR="00C85906" w:rsidRPr="005F17AF" w14:paraId="01B8533B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48D9F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3288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A1270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regulation of polysaccharide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207F6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847D4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52E-05</w:t>
            </w:r>
          </w:p>
        </w:tc>
      </w:tr>
      <w:tr w:rsidR="00C85906" w:rsidRPr="005F17AF" w14:paraId="467AE5CF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AF4A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471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A6DD9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ingle-organism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4DEA6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E3E5B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00664</w:t>
            </w:r>
          </w:p>
        </w:tc>
      </w:tr>
      <w:tr w:rsidR="00C85906" w:rsidRPr="005F17AF" w14:paraId="62D09D48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EFD74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3464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E4160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cellular macromolecule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F1FD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66940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00836</w:t>
            </w:r>
          </w:p>
        </w:tc>
      </w:tr>
      <w:tr w:rsidR="00C85906" w:rsidRPr="005F17AF" w14:paraId="75F14D34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EB59C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471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A1570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ingle-organism metabol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53597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5BBC5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00884</w:t>
            </w:r>
          </w:p>
        </w:tc>
      </w:tr>
      <w:tr w:rsidR="00C85906" w:rsidRPr="005F17AF" w14:paraId="763A5D43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BBF86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639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F466E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carboxylic acid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C020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0877C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0349</w:t>
            </w:r>
          </w:p>
        </w:tc>
      </w:tr>
      <w:tr w:rsidR="00C85906" w:rsidRPr="005F17AF" w14:paraId="35B3A9E6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BC8A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469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5D4DF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ingle-organism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44795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AC711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0474</w:t>
            </w:r>
          </w:p>
        </w:tc>
      </w:tr>
      <w:tr w:rsidR="00C85906" w:rsidRPr="005F17AF" w14:paraId="745D37E0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9BB6A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4249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A9B2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cellular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609D9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4B128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123</w:t>
            </w:r>
          </w:p>
        </w:tc>
      </w:tr>
      <w:tr w:rsidR="00C85906" w:rsidRPr="005F17AF" w14:paraId="6292300C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7F3E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004476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3289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single-organism cellular proces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27069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F404A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142</w:t>
            </w:r>
          </w:p>
        </w:tc>
      </w:tr>
      <w:tr w:rsidR="00C85906" w:rsidRPr="00F65681" w14:paraId="05A0921F" w14:textId="77777777" w:rsidTr="002762C0">
        <w:trPr>
          <w:trHeight w:val="42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A1C0C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GO.1901576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22AA1D" w14:textId="77777777" w:rsidR="00C85906" w:rsidRPr="005F17AF" w:rsidRDefault="00C8590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organic substance biosynthetic proces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E4E564" w14:textId="77777777" w:rsidR="00C85906" w:rsidRPr="005F17AF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F269" w14:textId="77777777" w:rsidR="00C85906" w:rsidRPr="00F65681" w:rsidRDefault="00C8590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0.0394</w:t>
            </w:r>
          </w:p>
        </w:tc>
      </w:tr>
    </w:tbl>
    <w:p w14:paraId="7C1258FE" w14:textId="77777777" w:rsidR="00C85906" w:rsidRPr="001166A9" w:rsidRDefault="00C85906" w:rsidP="00C85906">
      <w:pPr>
        <w:spacing w:line="480" w:lineRule="auto"/>
        <w:rPr>
          <w:b/>
          <w:sz w:val="22"/>
          <w:szCs w:val="22"/>
        </w:rPr>
      </w:pPr>
    </w:p>
    <w:p w14:paraId="66ED0F24" w14:textId="77777777" w:rsidR="00C85906" w:rsidRDefault="00C85906" w:rsidP="00C85906">
      <w:pPr>
        <w:ind w:right="90" w:hanging="180"/>
      </w:pPr>
    </w:p>
    <w:p w14:paraId="2F6AD67C" w14:textId="77777777" w:rsidR="00C85906" w:rsidRDefault="00C85906">
      <w:bookmarkStart w:id="0" w:name="_GoBack"/>
      <w:bookmarkEnd w:id="0"/>
    </w:p>
    <w:sectPr w:rsidR="00C85906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906"/>
    <w:rsid w:val="001C7310"/>
    <w:rsid w:val="00C8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1B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9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3</Characters>
  <Application>Microsoft Macintosh Word</Application>
  <DocSecurity>0</DocSecurity>
  <Lines>10</Lines>
  <Paragraphs>1</Paragraphs>
  <ScaleCrop>false</ScaleCrop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23:00Z</dcterms:created>
  <dcterms:modified xsi:type="dcterms:W3CDTF">2019-04-24T16:23:00Z</dcterms:modified>
</cp:coreProperties>
</file>